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eastAsia"/>
        </w:rPr>
        <w:t>https://www.jianguoyun.com/p/DcxHtFEQ9v6fCxiyvfIEIAA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diYTc4MDUxNmI5NDRkN2E0MTUyN2RhMjVjN2JlNzAifQ=="/>
  </w:docVars>
  <w:rsids>
    <w:rsidRoot w:val="00000000"/>
    <w:rsid w:val="10AF7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CYT</cp:lastModifiedBy>
  <dcterms:modified xsi:type="dcterms:W3CDTF">2023-01-30T13:56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C99D2E77DE854F6098EF699865F232D4</vt:lpwstr>
  </property>
</Properties>
</file>